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E235A" w14:textId="28FED6C2" w:rsidR="00E47D9C" w:rsidRPr="00D741AF" w:rsidRDefault="00F107B3" w:rsidP="00E47D9C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107B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="00E47D9C" w:rsidRPr="00D741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E47D9C" w:rsidRPr="00D741AF">
        <w:rPr>
          <w:rFonts w:ascii="Times New Roman" w:eastAsia="Times New Roman" w:hAnsi="Times New Roman" w:cs="Times New Roman"/>
          <w:sz w:val="24"/>
          <w:szCs w:val="24"/>
        </w:rPr>
        <w:t>Cancer Signal Origin, Diagnostic Evaluations, and Clinical Diagnoses</w:t>
      </w:r>
    </w:p>
    <w:tbl>
      <w:tblPr>
        <w:tblW w:w="129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2"/>
        <w:gridCol w:w="2928"/>
        <w:gridCol w:w="3780"/>
        <w:gridCol w:w="3870"/>
        <w:gridCol w:w="1350"/>
      </w:tblGrid>
      <w:tr w:rsidR="00E47D9C" w:rsidRPr="00485D84" w14:paraId="1FA03C6A" w14:textId="77777777" w:rsidTr="003E47CD">
        <w:trPr>
          <w:trHeight w:val="28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EFAA7" w14:textId="77777777" w:rsidR="00E47D9C" w:rsidRPr="008E62A0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atient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2B309" w14:textId="77777777" w:rsidR="00E47D9C" w:rsidRPr="008E62A0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ancer Signal Origin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B15FE" w14:textId="77777777" w:rsidR="00E47D9C" w:rsidRPr="008E62A0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Work-up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7942E" w14:textId="77777777" w:rsidR="00E47D9C" w:rsidRPr="008E62A0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Outcom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C798F" w14:textId="77777777" w:rsidR="00E47D9C" w:rsidRPr="008E62A0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E62A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tage</w:t>
            </w:r>
          </w:p>
        </w:tc>
      </w:tr>
      <w:tr w:rsidR="00E47D9C" w:rsidRPr="00485D84" w14:paraId="41C96D3B" w14:textId="77777777" w:rsidTr="003E47CD">
        <w:trPr>
          <w:trHeight w:val="1008"/>
        </w:trPr>
        <w:tc>
          <w:tcPr>
            <w:tcW w:w="10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A83B3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58F</w:t>
            </w:r>
          </w:p>
        </w:tc>
        <w:tc>
          <w:tcPr>
            <w:tcW w:w="29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B5806" w14:textId="77777777" w:rsidR="00E47D9C" w:rsidRPr="00485D84" w:rsidRDefault="00E47D9C" w:rsidP="003E47CD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CAA89" w14:textId="77777777" w:rsidR="00E47D9C" w:rsidRPr="00485D84" w:rsidRDefault="00E47D9C" w:rsidP="003E47CD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ow-dose chest CT</w:t>
            </w:r>
          </w:p>
          <w:p w14:paraId="37B700C5" w14:textId="77777777" w:rsidR="00E47D9C" w:rsidRPr="00485D84" w:rsidRDefault="00E47D9C" w:rsidP="003E47CD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hest CT with contrast</w:t>
            </w:r>
          </w:p>
          <w:p w14:paraId="02A5457C" w14:textId="77777777" w:rsidR="00E47D9C" w:rsidRPr="00485D84" w:rsidRDefault="00E47D9C" w:rsidP="003E47CD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scan</w:t>
            </w:r>
          </w:p>
          <w:p w14:paraId="19675734" w14:textId="77777777" w:rsidR="00E47D9C" w:rsidRPr="00485D84" w:rsidRDefault="00E47D9C" w:rsidP="003E47CD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onchoscopy with biopsy</w:t>
            </w:r>
          </w:p>
        </w:tc>
        <w:tc>
          <w:tcPr>
            <w:tcW w:w="38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91F5D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on-small cell lung cancer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5097B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E47D9C" w:rsidRPr="00485D84" w14:paraId="29C79E13" w14:textId="77777777" w:rsidTr="003E47CD">
        <w:trPr>
          <w:trHeight w:val="720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03717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64M*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E5235" w14:textId="77777777" w:rsidR="00E47D9C" w:rsidRPr="00485D84" w:rsidRDefault="00E47D9C" w:rsidP="003E47CD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ymphoid</w:t>
            </w:r>
          </w:p>
          <w:p w14:paraId="75A4A7D2" w14:textId="77777777" w:rsidR="00E47D9C" w:rsidRPr="00485D84" w:rsidRDefault="00E47D9C" w:rsidP="003E47CD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72B0F" w14:textId="77777777" w:rsidR="00E47D9C" w:rsidRPr="00485D84" w:rsidRDefault="00E47D9C" w:rsidP="003E47CD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Flow cytometry</w:t>
            </w:r>
          </w:p>
          <w:p w14:paraId="1BCBBD63" w14:textId="77777777" w:rsidR="00E47D9C" w:rsidRPr="00485D84" w:rsidRDefault="00E47D9C" w:rsidP="003E47CD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scan</w:t>
            </w:r>
          </w:p>
          <w:p w14:paraId="722D37C2" w14:textId="77777777" w:rsidR="00E47D9C" w:rsidRPr="00485D84" w:rsidRDefault="00E47D9C" w:rsidP="003E47CD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ymph node biopsy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1018A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Follicular Lymph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4F2E9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E47D9C" w:rsidRPr="00485D84" w14:paraId="3EDC6B5A" w14:textId="77777777" w:rsidTr="003E47CD">
        <w:trPr>
          <w:trHeight w:val="100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8190A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62F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5822D" w14:textId="77777777" w:rsidR="00E47D9C" w:rsidRPr="00485D84" w:rsidRDefault="00E47D9C" w:rsidP="003E47CD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Head &amp; Neck</w:t>
            </w:r>
          </w:p>
          <w:p w14:paraId="754FE79D" w14:textId="77777777" w:rsidR="00E47D9C" w:rsidRPr="00485D84" w:rsidRDefault="00E47D9C" w:rsidP="003E47CD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56820" w14:textId="77777777" w:rsidR="00E47D9C" w:rsidRPr="00485D84" w:rsidRDefault="00E47D9C" w:rsidP="003E47CD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oscopy</w:t>
            </w:r>
          </w:p>
          <w:p w14:paraId="5428514A" w14:textId="77777777" w:rsidR="00E47D9C" w:rsidRPr="00485D84" w:rsidRDefault="00E47D9C" w:rsidP="003E47CD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T Neck</w:t>
            </w:r>
          </w:p>
          <w:p w14:paraId="29C37088" w14:textId="77777777" w:rsidR="00E47D9C" w:rsidRPr="00485D84" w:rsidRDefault="00E47D9C" w:rsidP="003E47CD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CT</w:t>
            </w:r>
          </w:p>
          <w:p w14:paraId="49C0D36B" w14:textId="77777777" w:rsidR="00E47D9C" w:rsidRPr="00485D84" w:rsidRDefault="00E47D9C" w:rsidP="003E47CD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B8AB0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Squamous cell carcinoma of the tonsil, HPV positiv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43B1B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E47D9C" w:rsidRPr="00485D84" w14:paraId="132E1928" w14:textId="77777777" w:rsidTr="003E47CD">
        <w:trPr>
          <w:trHeight w:val="172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F2EF1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62M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8A5D2" w14:textId="77777777" w:rsidR="00E47D9C" w:rsidRPr="00485D84" w:rsidRDefault="00E47D9C" w:rsidP="003E47CD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</w:t>
            </w:r>
          </w:p>
          <w:p w14:paraId="034E5411" w14:textId="77777777" w:rsidR="00E47D9C" w:rsidRPr="00485D84" w:rsidRDefault="00E47D9C" w:rsidP="003E47CD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Head &amp; Neck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BBD6E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T head &amp; neck</w:t>
            </w:r>
          </w:p>
          <w:p w14:paraId="4A9F1A13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oscopy</w:t>
            </w:r>
          </w:p>
          <w:p w14:paraId="54B83812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 ultrasound</w:t>
            </w:r>
          </w:p>
          <w:p w14:paraId="3A4BFD54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Mammogram</w:t>
            </w:r>
          </w:p>
          <w:p w14:paraId="104263D9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oscopy</w:t>
            </w:r>
          </w:p>
          <w:p w14:paraId="5DFD37A0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Anoscopy</w:t>
            </w:r>
          </w:p>
          <w:p w14:paraId="564BCD04" w14:textId="77777777" w:rsidR="00E47D9C" w:rsidRPr="00485D84" w:rsidRDefault="00E47D9C" w:rsidP="003E47CD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Galleri re-test (Negative)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4EEC4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o evidence of malignancy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8A6A7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47D9C" w:rsidRPr="00485D84" w14:paraId="60A75620" w14:textId="77777777" w:rsidTr="003E47CD">
        <w:trPr>
          <w:trHeight w:val="211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7C7C1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64F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7281A" w14:textId="77777777" w:rsidR="00E47D9C" w:rsidRPr="00485D84" w:rsidRDefault="00E47D9C" w:rsidP="003E47CD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</w:t>
            </w:r>
          </w:p>
          <w:p w14:paraId="0B9A6A5B" w14:textId="77777777" w:rsidR="00E47D9C" w:rsidRPr="00485D84" w:rsidRDefault="00E47D9C" w:rsidP="003E47CD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Stomach, Esophagus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ED0BE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CEA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CA19-9</w:t>
            </w:r>
          </w:p>
          <w:p w14:paraId="0DCADEE5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Endoscopy with gastric biopsy</w:t>
            </w:r>
          </w:p>
          <w:p w14:paraId="3AD5B0D0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 ultrasound - bilateral</w:t>
            </w:r>
          </w:p>
          <w:p w14:paraId="32ECE930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mammogram</w:t>
            </w:r>
          </w:p>
          <w:p w14:paraId="45BAB72B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 MRI</w:t>
            </w:r>
          </w:p>
          <w:p w14:paraId="2711D992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 ultrasound - right</w:t>
            </w:r>
          </w:p>
          <w:p w14:paraId="72D46D8F" w14:textId="77777777" w:rsidR="00E47D9C" w:rsidRPr="00485D84" w:rsidRDefault="00E47D9C" w:rsidP="003E47CD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breast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BF7A4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Triple negative breast cancer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82F9C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E47D9C" w:rsidRPr="00485D84" w14:paraId="00B75EED" w14:textId="77777777" w:rsidTr="003E47CD">
        <w:trPr>
          <w:trHeight w:val="98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FFD64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64F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8B128" w14:textId="77777777" w:rsidR="00E47D9C" w:rsidRPr="00485D84" w:rsidRDefault="00E47D9C" w:rsidP="003E47CD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iver/Bile Duct</w:t>
            </w:r>
          </w:p>
          <w:p w14:paraId="70411E79" w14:textId="77777777" w:rsidR="00E47D9C" w:rsidRPr="00485D84" w:rsidRDefault="00E47D9C" w:rsidP="003E47CD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ancreas, Gallbladder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B0B16" w14:textId="77777777" w:rsidR="00E47D9C" w:rsidRPr="00485D84" w:rsidRDefault="00E47D9C" w:rsidP="003E47CD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AFP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CA19-9, CEA</w:t>
            </w:r>
          </w:p>
          <w:p w14:paraId="2D24F9AD" w14:textId="77777777" w:rsidR="00E47D9C" w:rsidRPr="00485D84" w:rsidRDefault="00E47D9C" w:rsidP="003E47CD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holangiopancreas</w:t>
            </w:r>
            <w:proofErr w:type="spellEnd"/>
          </w:p>
          <w:p w14:paraId="7E8B1B8A" w14:textId="77777777" w:rsidR="00E47D9C" w:rsidRPr="00485D84" w:rsidRDefault="00E47D9C" w:rsidP="003E47CD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liver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C7817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7E70B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E47D9C" w:rsidRPr="00485D84" w14:paraId="5BF3AB01" w14:textId="77777777" w:rsidTr="003E47CD">
        <w:trPr>
          <w:trHeight w:val="1296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159FB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71M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5A849" w14:textId="77777777" w:rsidR="00E47D9C" w:rsidRPr="00485D84" w:rsidRDefault="00E47D9C" w:rsidP="003E47CD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  <w:p w14:paraId="2F35BD0B" w14:textId="77777777" w:rsidR="00E47D9C" w:rsidRPr="00485D84" w:rsidRDefault="00E47D9C" w:rsidP="003E47CD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Head &amp; Neck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219ED" w14:textId="77777777" w:rsidR="00E47D9C" w:rsidRPr="00485D84" w:rsidRDefault="00E47D9C" w:rsidP="003E47CD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: PSA</w:t>
            </w:r>
          </w:p>
          <w:p w14:paraId="54C96526" w14:textId="77777777" w:rsidR="00E47D9C" w:rsidRPr="00485D84" w:rsidRDefault="00E47D9C" w:rsidP="003E47CD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MRI prostate</w:t>
            </w:r>
          </w:p>
          <w:p w14:paraId="4D3A4AA8" w14:textId="77777777" w:rsidR="00E47D9C" w:rsidRPr="00485D84" w:rsidRDefault="00E47D9C" w:rsidP="003E47CD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goscopy</w:t>
            </w:r>
          </w:p>
          <w:p w14:paraId="504EDF6E" w14:textId="77777777" w:rsidR="00E47D9C" w:rsidRPr="00485D84" w:rsidRDefault="00E47D9C" w:rsidP="003E47CD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T neck</w:t>
            </w:r>
          </w:p>
          <w:p w14:paraId="7CDE54FA" w14:textId="77777777" w:rsidR="00E47D9C" w:rsidRPr="00485D84" w:rsidRDefault="00E47D9C" w:rsidP="003E47CD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CT</w:t>
            </w:r>
          </w:p>
          <w:p w14:paraId="786EE8BD" w14:textId="77777777" w:rsidR="00E47D9C" w:rsidRPr="00485D84" w:rsidRDefault="00E47D9C" w:rsidP="003E47CD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Galleri re-test: Negative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3867B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o evidence of malignancy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B0536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47D9C" w:rsidRPr="00485D84" w14:paraId="6A82D15C" w14:textId="77777777" w:rsidTr="003E47CD">
        <w:trPr>
          <w:trHeight w:val="826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41CA8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8M*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C23F7" w14:textId="77777777" w:rsidR="00E47D9C" w:rsidRPr="00485D84" w:rsidRDefault="00E47D9C" w:rsidP="003E47CD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ymphoid</w:t>
            </w:r>
          </w:p>
          <w:p w14:paraId="4BFC606B" w14:textId="77777777" w:rsidR="00E47D9C" w:rsidRPr="00485D84" w:rsidRDefault="00E47D9C" w:rsidP="003E47CD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Stomach, Esophagus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BD0B9" w14:textId="77777777" w:rsidR="00E47D9C" w:rsidRPr="00485D84" w:rsidRDefault="00E47D9C" w:rsidP="003E47CD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: CA19-9, CEA, LDH, flow cytometry</w:t>
            </w:r>
          </w:p>
          <w:p w14:paraId="5C53199B" w14:textId="77777777" w:rsidR="00E47D9C" w:rsidRPr="00485D84" w:rsidRDefault="00E47D9C" w:rsidP="003E47CD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scan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A2553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6CF12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E47D9C" w:rsidRPr="00485D84" w14:paraId="207055C4" w14:textId="77777777" w:rsidTr="003E47CD">
        <w:trPr>
          <w:trHeight w:val="1296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69EDF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65F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9B2CC" w14:textId="77777777" w:rsidR="00E47D9C" w:rsidRPr="00485D84" w:rsidRDefault="00E47D9C" w:rsidP="003E47CD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</w:t>
            </w:r>
          </w:p>
          <w:p w14:paraId="70BCF128" w14:textId="77777777" w:rsidR="00E47D9C" w:rsidRPr="00485D84" w:rsidRDefault="00E47D9C" w:rsidP="003E47CD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ancreas, Gallbladder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C7C73" w14:textId="77777777" w:rsidR="00E47D9C" w:rsidRPr="00485D84" w:rsidRDefault="00E47D9C" w:rsidP="003E47CD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AFP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CA19-9</w:t>
            </w:r>
          </w:p>
          <w:p w14:paraId="11BF176E" w14:textId="77777777" w:rsidR="00E47D9C" w:rsidRPr="00485D84" w:rsidRDefault="00E47D9C" w:rsidP="003E47CD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holangiopancreas</w:t>
            </w:r>
            <w:proofErr w:type="spellEnd"/>
          </w:p>
          <w:p w14:paraId="6AF28DA8" w14:textId="77777777" w:rsidR="00E47D9C" w:rsidRPr="00485D84" w:rsidRDefault="00E47D9C" w:rsidP="003E47CD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reast ultrasound</w:t>
            </w:r>
          </w:p>
          <w:p w14:paraId="763156CC" w14:textId="77777777" w:rsidR="00E47D9C" w:rsidRPr="00485D84" w:rsidRDefault="00E47D9C" w:rsidP="003E47CD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mammogram</w:t>
            </w:r>
          </w:p>
          <w:p w14:paraId="5DDBB82F" w14:textId="77777777" w:rsidR="00E47D9C" w:rsidRPr="00485D84" w:rsidRDefault="00E47D9C" w:rsidP="003E47CD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Galleri re-test: Negative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5C874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o evidence of malignancy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7DAC4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47D9C" w:rsidRPr="00485D84" w14:paraId="580BEA6F" w14:textId="77777777" w:rsidTr="003E47CD">
        <w:trPr>
          <w:trHeight w:val="116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6FB66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56M*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73E91" w14:textId="77777777" w:rsidR="00E47D9C" w:rsidRPr="00485D84" w:rsidRDefault="00E47D9C" w:rsidP="003E47CD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ymphoid</w:t>
            </w:r>
          </w:p>
          <w:p w14:paraId="6167F13A" w14:textId="77777777" w:rsidR="00E47D9C" w:rsidRPr="00485D84" w:rsidRDefault="00E47D9C" w:rsidP="003E47CD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E32E2" w14:textId="77777777" w:rsidR="00E47D9C" w:rsidRPr="00485D84" w:rsidRDefault="00E47D9C" w:rsidP="003E47CD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CBC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LDH, flow cytometry</w:t>
            </w:r>
          </w:p>
          <w:p w14:paraId="2F12E8C3" w14:textId="77777777" w:rsidR="00E47D9C" w:rsidRPr="00485D84" w:rsidRDefault="00E47D9C" w:rsidP="003E47CD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CT</w:t>
            </w:r>
          </w:p>
          <w:p w14:paraId="0378409C" w14:textId="77777777" w:rsidR="00E47D9C" w:rsidRPr="00485D84" w:rsidRDefault="00E47D9C" w:rsidP="003E47CD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lymph node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343E4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odal T Follicular Helper Cell Lymph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0438B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E47D9C" w:rsidRPr="00485D84" w14:paraId="6A6A9145" w14:textId="77777777" w:rsidTr="003E47CD">
        <w:trPr>
          <w:trHeight w:val="1159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D9457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81M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0BCA6" w14:textId="77777777" w:rsidR="00E47D9C" w:rsidRPr="00485D84" w:rsidRDefault="00E47D9C" w:rsidP="003E47CD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iver/Bile Duct</w:t>
            </w:r>
          </w:p>
          <w:p w14:paraId="40720D7D" w14:textId="77777777" w:rsidR="00E47D9C" w:rsidRPr="00485D84" w:rsidRDefault="00E47D9C" w:rsidP="003E47CD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C3E70" w14:textId="77777777" w:rsidR="00E47D9C" w:rsidRPr="00485D84" w:rsidRDefault="00E47D9C" w:rsidP="003E47CD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AFP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CA19-9, CEA</w:t>
            </w:r>
          </w:p>
          <w:p w14:paraId="23743A36" w14:textId="77777777" w:rsidR="00E47D9C" w:rsidRPr="00485D84" w:rsidRDefault="00E47D9C" w:rsidP="003E47CD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T abdomen/pelvis</w:t>
            </w:r>
          </w:p>
          <w:p w14:paraId="3CE9F645" w14:textId="77777777" w:rsidR="00E47D9C" w:rsidRPr="00485D84" w:rsidRDefault="00E47D9C" w:rsidP="003E47CD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liver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987EF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0D7FA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E47D9C" w:rsidRPr="00485D84" w14:paraId="40B06AED" w14:textId="77777777" w:rsidTr="003E47CD">
        <w:trPr>
          <w:trHeight w:val="116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40339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54M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C5E8C" w14:textId="77777777" w:rsidR="00E47D9C" w:rsidRPr="00485D84" w:rsidRDefault="00E47D9C" w:rsidP="003E47CD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Stomach, Esophagus</w:t>
            </w:r>
          </w:p>
          <w:p w14:paraId="1C940D95" w14:textId="77777777" w:rsidR="00E47D9C" w:rsidRPr="00485D84" w:rsidRDefault="00E47D9C" w:rsidP="003E47CD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euroendocrine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9D61B" w14:textId="77777777" w:rsidR="00E47D9C" w:rsidRPr="00485D84" w:rsidRDefault="00E47D9C" w:rsidP="003E47CD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: LDH, HCG, CEA, AFP</w:t>
            </w:r>
          </w:p>
          <w:p w14:paraId="1DF7C6DE" w14:textId="77777777" w:rsidR="00E47D9C" w:rsidRPr="00485D84" w:rsidRDefault="00E47D9C" w:rsidP="003E47CD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T neck, chest, abdomen</w:t>
            </w:r>
          </w:p>
          <w:p w14:paraId="4594EC45" w14:textId="77777777" w:rsidR="00E47D9C" w:rsidRPr="00485D84" w:rsidRDefault="00E47D9C" w:rsidP="003E47CD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lymph node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8E0B0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Seminomatous</w:t>
            </w:r>
            <w:proofErr w:type="spell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rm Cell Tumor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0C709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E47D9C" w:rsidRPr="00485D84" w14:paraId="5F72D07B" w14:textId="77777777" w:rsidTr="003E47CD">
        <w:trPr>
          <w:trHeight w:val="1708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2EAF3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74M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C58D9" w14:textId="77777777" w:rsidR="00E47D9C" w:rsidRPr="00485D84" w:rsidRDefault="00E47D9C" w:rsidP="003E47CD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lasma Cell</w:t>
            </w:r>
          </w:p>
          <w:p w14:paraId="70E95E3C" w14:textId="77777777" w:rsidR="00E47D9C" w:rsidRPr="00485D84" w:rsidRDefault="00E47D9C" w:rsidP="003E47CD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iver/Bile Duct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12918" w14:textId="77777777" w:rsidR="00E47D9C" w:rsidRPr="00485D84" w:rsidRDefault="00E47D9C" w:rsidP="003E47CD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SPEP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serum free light chains</w:t>
            </w:r>
          </w:p>
          <w:p w14:paraId="4A225CF4" w14:textId="77777777" w:rsidR="00E47D9C" w:rsidRPr="00485D84" w:rsidRDefault="00E47D9C" w:rsidP="003E47CD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one marrow biopsy</w:t>
            </w:r>
          </w:p>
          <w:p w14:paraId="2354D150" w14:textId="77777777" w:rsidR="00E47D9C" w:rsidRPr="00485D84" w:rsidRDefault="00E47D9C" w:rsidP="003E47CD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T CT </w:t>
            </w:r>
          </w:p>
          <w:p w14:paraId="07EEA748" w14:textId="77777777" w:rsidR="00E47D9C" w:rsidRPr="00485D84" w:rsidRDefault="00E47D9C" w:rsidP="003E47CD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holangiopancreas</w:t>
            </w:r>
            <w:proofErr w:type="spellEnd"/>
          </w:p>
          <w:p w14:paraId="699437FD" w14:textId="77777777" w:rsidR="00E47D9C" w:rsidRPr="00485D84" w:rsidRDefault="00E47D9C" w:rsidP="003E47CD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Galleri re-test: Negative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4E602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Smoldering Myel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8D9A7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High-Risk</w:t>
            </w:r>
          </w:p>
        </w:tc>
      </w:tr>
      <w:tr w:rsidR="00E47D9C" w:rsidRPr="00485D84" w14:paraId="385F4D5E" w14:textId="77777777" w:rsidTr="003E47CD">
        <w:trPr>
          <w:trHeight w:val="1411"/>
        </w:trPr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4DF57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59M</w:t>
            </w:r>
          </w:p>
        </w:tc>
        <w:tc>
          <w:tcPr>
            <w:tcW w:w="2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8F294" w14:textId="77777777" w:rsidR="00E47D9C" w:rsidRPr="00485D84" w:rsidRDefault="00E47D9C" w:rsidP="003E47CD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rostate</w:t>
            </w:r>
          </w:p>
          <w:p w14:paraId="26AF2023" w14:textId="77777777" w:rsidR="00E47D9C" w:rsidRPr="00485D84" w:rsidRDefault="00E47D9C" w:rsidP="003E47CD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Lymphoid</w:t>
            </w:r>
          </w:p>
        </w:tc>
        <w:tc>
          <w:tcPr>
            <w:tcW w:w="3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0A8AC" w14:textId="77777777" w:rsidR="00E47D9C" w:rsidRPr="00485D84" w:rsidRDefault="00E47D9C" w:rsidP="003E47CD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s</w:t>
            </w:r>
            <w:proofErr w:type="gramStart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:  PSA</w:t>
            </w:r>
            <w:proofErr w:type="gramEnd"/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, CBC, flow cytometry, LDH</w:t>
            </w:r>
          </w:p>
          <w:p w14:paraId="28038CAD" w14:textId="77777777" w:rsidR="00E47D9C" w:rsidRPr="00485D84" w:rsidRDefault="00E47D9C" w:rsidP="003E47CD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PET CT</w:t>
            </w:r>
          </w:p>
          <w:p w14:paraId="2B38998C" w14:textId="77777777" w:rsidR="00E47D9C" w:rsidRPr="00485D84" w:rsidRDefault="00E47D9C" w:rsidP="003E47CD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lymph node</w:t>
            </w:r>
          </w:p>
          <w:p w14:paraId="35675B63" w14:textId="77777777" w:rsidR="00E47D9C" w:rsidRPr="00485D84" w:rsidRDefault="00E47D9C" w:rsidP="003E47CD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Biopsy skin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9C266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Cutaneous T Cell Lymphom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3B04D" w14:textId="77777777" w:rsidR="00E47D9C" w:rsidRPr="00485D84" w:rsidRDefault="00E47D9C" w:rsidP="003E4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D84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</w:tr>
    </w:tbl>
    <w:p w14:paraId="3B27EF5B" w14:textId="77777777" w:rsidR="00E47D9C" w:rsidRPr="00D741AF" w:rsidRDefault="00E47D9C" w:rsidP="00E47D9C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41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* 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Out-of-state patients that were seen in the DFCI MCED clinic for initial evaluation but were referred to local collaborating </w:t>
      </w:r>
      <w:proofErr w:type="gramStart"/>
      <w:r w:rsidRPr="00D741AF">
        <w:rPr>
          <w:rFonts w:ascii="Times New Roman" w:eastAsia="Times New Roman" w:hAnsi="Times New Roman" w:cs="Times New Roman"/>
          <w:sz w:val="24"/>
          <w:szCs w:val="24"/>
        </w:rPr>
        <w:t>oncologist</w:t>
      </w:r>
      <w:proofErr w:type="gramEnd"/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for completion of work-up.</w:t>
      </w:r>
    </w:p>
    <w:p w14:paraId="06165898" w14:textId="77777777" w:rsidR="00E47D9C" w:rsidRDefault="00E47D9C" w:rsidP="00E47D9C">
      <w:pPr>
        <w:spacing w:line="27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41AF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Female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omputed Tomograph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E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ositron Emission Tomography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E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rcinoembryonic Antige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19-9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arbohydrate Antigen 19-9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AFP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Alpha Fetoprotei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RI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Magnetic Resonance Imaging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S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Prostate Specific Antige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LDH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Lactate Dehydrogenase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HCG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Human Chorionic Gonadotropin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SPEP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Serum Protein Electrophoresi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BC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41AF">
        <w:rPr>
          <w:rFonts w:ascii="Times New Roman" w:eastAsia="Times New Roman" w:hAnsi="Times New Roman" w:cs="Times New Roman"/>
          <w:sz w:val="24"/>
          <w:szCs w:val="24"/>
        </w:rPr>
        <w:t xml:space="preserve"> Complete Blood Count</w:t>
      </w:r>
    </w:p>
    <w:p w14:paraId="22516D3A" w14:textId="77777777" w:rsidR="00E47D9C" w:rsidRPr="00D741AF" w:rsidRDefault="00E47D9C" w:rsidP="00E47D9C">
      <w:pPr>
        <w:spacing w:line="278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E47D9C" w:rsidRPr="00D741AF" w:rsidSect="005D67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214"/>
    <w:multiLevelType w:val="hybridMultilevel"/>
    <w:tmpl w:val="BD4EE01E"/>
    <w:lvl w:ilvl="0" w:tplc="86DC0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3E1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F40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A8EF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C9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225F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986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14F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10C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0CC32E3"/>
    <w:multiLevelType w:val="hybridMultilevel"/>
    <w:tmpl w:val="F3BCFFF2"/>
    <w:lvl w:ilvl="0" w:tplc="B3D2EBA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F6E5C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4401CC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ED690B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E78B4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8D222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9C46DA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8CA41C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2EABB5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0D6A81"/>
    <w:multiLevelType w:val="hybridMultilevel"/>
    <w:tmpl w:val="6DB05096"/>
    <w:lvl w:ilvl="0" w:tplc="E004AAD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10471E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87A97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FFA013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594AA5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D24064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71A32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F1272B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87008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097235"/>
    <w:multiLevelType w:val="hybridMultilevel"/>
    <w:tmpl w:val="386040B4"/>
    <w:lvl w:ilvl="0" w:tplc="B20059A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362EBB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43AC9E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8C0411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308F0F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166E40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40EAA3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D205D8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A674A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0B26D8"/>
    <w:multiLevelType w:val="hybridMultilevel"/>
    <w:tmpl w:val="B776C032"/>
    <w:lvl w:ilvl="0" w:tplc="E92012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96437E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10CD75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180760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A46487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002435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71EF10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4823FA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F724FA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C53500"/>
    <w:multiLevelType w:val="hybridMultilevel"/>
    <w:tmpl w:val="FCCCA824"/>
    <w:lvl w:ilvl="0" w:tplc="06C06D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02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90AE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182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24E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C61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20B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F496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05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BF97FAF"/>
    <w:multiLevelType w:val="hybridMultilevel"/>
    <w:tmpl w:val="86CA563A"/>
    <w:lvl w:ilvl="0" w:tplc="799CF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245D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6ED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240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640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2D9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482B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8CF5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EC9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31D6F9B"/>
    <w:multiLevelType w:val="hybridMultilevel"/>
    <w:tmpl w:val="BAFABCDC"/>
    <w:lvl w:ilvl="0" w:tplc="D1B6BD4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E601FB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D50E5F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37C8B2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B7A3E4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DECF93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2BAD58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A1053D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D086EE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8F1395"/>
    <w:multiLevelType w:val="hybridMultilevel"/>
    <w:tmpl w:val="E76A5F22"/>
    <w:lvl w:ilvl="0" w:tplc="EEA0267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4F6B2D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A48AC6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C1CCB6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774DB1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342939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1A2677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32C31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0783C7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3E26AC1"/>
    <w:multiLevelType w:val="hybridMultilevel"/>
    <w:tmpl w:val="7746275A"/>
    <w:lvl w:ilvl="0" w:tplc="34089A6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DEAE5B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F3E09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452B86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3C6C66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A0AE03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DE48AB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9DECBD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4AC210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77108D4"/>
    <w:multiLevelType w:val="hybridMultilevel"/>
    <w:tmpl w:val="E1982022"/>
    <w:lvl w:ilvl="0" w:tplc="14601D5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6B0792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804CDF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488B68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2CAC27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71CB5C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B9E6F2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BC2C45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58845E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4F0EF2"/>
    <w:multiLevelType w:val="hybridMultilevel"/>
    <w:tmpl w:val="2256C640"/>
    <w:lvl w:ilvl="0" w:tplc="0CCC2F3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FD6729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B1C539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1EC9E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676570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2AEFDC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9CA39E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00EF8E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8A6E89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A9E5B11"/>
    <w:multiLevelType w:val="hybridMultilevel"/>
    <w:tmpl w:val="B97C821A"/>
    <w:lvl w:ilvl="0" w:tplc="BF12CAD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22A044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E8A854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6C6BFF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3EA4C8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B8C965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68625F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7AC231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F9C170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F67FDE"/>
    <w:multiLevelType w:val="hybridMultilevel"/>
    <w:tmpl w:val="713C7A2E"/>
    <w:lvl w:ilvl="0" w:tplc="BC5231A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C66F15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E3E6B4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1BA771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D2EB1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ABE0F7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4286C6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984903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BD42D0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F9C57C4"/>
    <w:multiLevelType w:val="hybridMultilevel"/>
    <w:tmpl w:val="96EA3D6A"/>
    <w:lvl w:ilvl="0" w:tplc="5E08D1D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9487EF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07AD20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82C64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33CC79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948F1D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11AA38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214D11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56E670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2B541DA"/>
    <w:multiLevelType w:val="hybridMultilevel"/>
    <w:tmpl w:val="EEE44C00"/>
    <w:lvl w:ilvl="0" w:tplc="F71C95A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DE00D5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DA287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5E4F8A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25866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384148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CDAFA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B021E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D50A69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32D2000"/>
    <w:multiLevelType w:val="hybridMultilevel"/>
    <w:tmpl w:val="AE929756"/>
    <w:lvl w:ilvl="0" w:tplc="59F69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C2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26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B8F2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F08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EC4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2C3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CC0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414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46574C7"/>
    <w:multiLevelType w:val="hybridMultilevel"/>
    <w:tmpl w:val="6D0A90F4"/>
    <w:lvl w:ilvl="0" w:tplc="7C787A2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BC405F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A98732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7C2FC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98ACD3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106EBF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96454A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370E5E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A02FF9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6AF46F2"/>
    <w:multiLevelType w:val="hybridMultilevel"/>
    <w:tmpl w:val="E4A64DF0"/>
    <w:lvl w:ilvl="0" w:tplc="74541AF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AA266F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D06FE3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65CB75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8A006F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3DA5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CFC0BB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626801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05CA66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5F4BE4"/>
    <w:multiLevelType w:val="hybridMultilevel"/>
    <w:tmpl w:val="537E9D44"/>
    <w:lvl w:ilvl="0" w:tplc="C99CDE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DC21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84FD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DE6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285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C02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81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6E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80D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9C7265"/>
    <w:multiLevelType w:val="hybridMultilevel"/>
    <w:tmpl w:val="9FA87E44"/>
    <w:lvl w:ilvl="0" w:tplc="8090AC4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D9AD84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362013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FF6DE3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0F25A3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014CD1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5BC856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D7CBEE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B84C0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E745734"/>
    <w:multiLevelType w:val="hybridMultilevel"/>
    <w:tmpl w:val="59D81466"/>
    <w:lvl w:ilvl="0" w:tplc="F66884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0C4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181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CAE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748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329E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EEE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EE4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369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EA657B0"/>
    <w:multiLevelType w:val="hybridMultilevel"/>
    <w:tmpl w:val="A2C62564"/>
    <w:lvl w:ilvl="0" w:tplc="CA64FB1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842BC2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A785B2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69846C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8AE40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3C89ED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04E7EE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788C3F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804BFC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3E05F5F"/>
    <w:multiLevelType w:val="hybridMultilevel"/>
    <w:tmpl w:val="2ACAEEDA"/>
    <w:lvl w:ilvl="0" w:tplc="CD30421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AD8E42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1260E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7D061E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4E2E6F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9B69EE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DA21E7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E7A928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4306C4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45D2158"/>
    <w:multiLevelType w:val="hybridMultilevel"/>
    <w:tmpl w:val="E250CB2C"/>
    <w:lvl w:ilvl="0" w:tplc="D5B29C1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29244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FC85AE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E3A4BC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5BEBD5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9AA3D8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5E6EED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B44D3A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8DA806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7113332"/>
    <w:multiLevelType w:val="hybridMultilevel"/>
    <w:tmpl w:val="7BC0DEFE"/>
    <w:lvl w:ilvl="0" w:tplc="4900105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2D8125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F04499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152DA3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0A4E5C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15AEA3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E46D4D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6F0BED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99C8D7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9605738"/>
    <w:multiLevelType w:val="hybridMultilevel"/>
    <w:tmpl w:val="952AE35C"/>
    <w:lvl w:ilvl="0" w:tplc="C4F4430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4EC07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928EBB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B3A7A6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AC0CDA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F02F8A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07ADE7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77E466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42E966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E9B736F"/>
    <w:multiLevelType w:val="hybridMultilevel"/>
    <w:tmpl w:val="59347BE0"/>
    <w:lvl w:ilvl="0" w:tplc="C9D2F76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9D2A97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3ECC49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ED42E3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E92A7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4FC8F4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262EA1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068CD1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7EEEDF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5115EA0"/>
    <w:multiLevelType w:val="hybridMultilevel"/>
    <w:tmpl w:val="EB6409F2"/>
    <w:lvl w:ilvl="0" w:tplc="0CF44B7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D8866F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47AA43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4642C5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5DA136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906F3F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9D4884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218095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9F856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A362CDF"/>
    <w:multiLevelType w:val="hybridMultilevel"/>
    <w:tmpl w:val="24B47284"/>
    <w:lvl w:ilvl="0" w:tplc="A3DA785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5E23CC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5D856A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87E690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0B48CB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2A607E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412604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64C20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132D0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06159C5"/>
    <w:multiLevelType w:val="hybridMultilevel"/>
    <w:tmpl w:val="6B4466FE"/>
    <w:lvl w:ilvl="0" w:tplc="A1780C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EB6B7C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BF6978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81C06E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86C9A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8C4840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17CCD8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EA221D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26EFE2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0B3EA1"/>
    <w:multiLevelType w:val="hybridMultilevel"/>
    <w:tmpl w:val="B30EB6AC"/>
    <w:lvl w:ilvl="0" w:tplc="8C2052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569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603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CB7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03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128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285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5ED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AAC3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68E5173"/>
    <w:multiLevelType w:val="hybridMultilevel"/>
    <w:tmpl w:val="C2BADC1E"/>
    <w:lvl w:ilvl="0" w:tplc="EF0E9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09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242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BE2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E3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7E2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FCD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F4D6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8A3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A9C660E"/>
    <w:multiLevelType w:val="hybridMultilevel"/>
    <w:tmpl w:val="F0B023AC"/>
    <w:lvl w:ilvl="0" w:tplc="E31A2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324E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10D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028E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244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02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084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72D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6AA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B982659"/>
    <w:multiLevelType w:val="hybridMultilevel"/>
    <w:tmpl w:val="BF7687E0"/>
    <w:lvl w:ilvl="0" w:tplc="38BC010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D4884A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68CA9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8CA75D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E02BEF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A34DA0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54C868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E56C61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D3CEE1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F8D6687"/>
    <w:multiLevelType w:val="hybridMultilevel"/>
    <w:tmpl w:val="2B863E44"/>
    <w:lvl w:ilvl="0" w:tplc="1786DE6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5BC74F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E50169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B5ABF5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402B6D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D90553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340A62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E563D8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D6E29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FD82AFC"/>
    <w:multiLevelType w:val="hybridMultilevel"/>
    <w:tmpl w:val="83B2BF00"/>
    <w:lvl w:ilvl="0" w:tplc="0CCE9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A0E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75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007E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BE8B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52A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C7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9A45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6C8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0FD1D3E"/>
    <w:multiLevelType w:val="hybridMultilevel"/>
    <w:tmpl w:val="2534B34E"/>
    <w:lvl w:ilvl="0" w:tplc="338A8EE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0004F3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A4E225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1CC1D8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BF82BB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D52E43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9348C8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946507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C1CE03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78412B3"/>
    <w:multiLevelType w:val="hybridMultilevel"/>
    <w:tmpl w:val="2CECA456"/>
    <w:lvl w:ilvl="0" w:tplc="EF52B22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03A037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4C6427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3901B7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D1CDC2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494C5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C588AB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D966E4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E7891A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78A63AC"/>
    <w:multiLevelType w:val="hybridMultilevel"/>
    <w:tmpl w:val="2FAEAFE6"/>
    <w:lvl w:ilvl="0" w:tplc="9724D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A68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21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B62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88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8ADF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D2A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02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C3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E3B0BAD"/>
    <w:multiLevelType w:val="hybridMultilevel"/>
    <w:tmpl w:val="4030E022"/>
    <w:lvl w:ilvl="0" w:tplc="F50459E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8FAB35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E1E3D3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01820A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C9475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F00769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98031C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3F2926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50E369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EDB12D5"/>
    <w:multiLevelType w:val="hybridMultilevel"/>
    <w:tmpl w:val="73142A80"/>
    <w:lvl w:ilvl="0" w:tplc="EF809ED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9A63B5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460EC1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3C2CFC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29AE71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ACA9F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3DCA36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1F2908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FC4EC5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5C677C9"/>
    <w:multiLevelType w:val="hybridMultilevel"/>
    <w:tmpl w:val="36C6A8F0"/>
    <w:lvl w:ilvl="0" w:tplc="7AB4BA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244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AC2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EC8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801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0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4B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B41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E07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638259F"/>
    <w:multiLevelType w:val="hybridMultilevel"/>
    <w:tmpl w:val="11261E90"/>
    <w:lvl w:ilvl="0" w:tplc="BABA01D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2EEC04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1D0E2A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78490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F6845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2965D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6CA41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4366D9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4BA520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64469F2"/>
    <w:multiLevelType w:val="hybridMultilevel"/>
    <w:tmpl w:val="74263D98"/>
    <w:lvl w:ilvl="0" w:tplc="3A1CB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182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241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E9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1AC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B4E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F0C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CE7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24A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9CD6EC6"/>
    <w:multiLevelType w:val="hybridMultilevel"/>
    <w:tmpl w:val="CA0846F6"/>
    <w:lvl w:ilvl="0" w:tplc="9C389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EC43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9E4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1AD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9CD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883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A24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A84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8C7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C30054E"/>
    <w:multiLevelType w:val="hybridMultilevel"/>
    <w:tmpl w:val="7C4AB8E0"/>
    <w:lvl w:ilvl="0" w:tplc="0B32FBF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80A549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C00ADE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1189C8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2C6930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24EA8B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52CB4C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97E665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846961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F37374D"/>
    <w:multiLevelType w:val="hybridMultilevel"/>
    <w:tmpl w:val="9FFC33D0"/>
    <w:lvl w:ilvl="0" w:tplc="F8BE4EE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400D63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5BEA5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94A96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FC9BF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2C8A41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1763C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F80F0F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3540F5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687711783">
    <w:abstractNumId w:val="18"/>
  </w:num>
  <w:num w:numId="2" w16cid:durableId="1892184069">
    <w:abstractNumId w:val="0"/>
  </w:num>
  <w:num w:numId="3" w16cid:durableId="2135824246">
    <w:abstractNumId w:val="4"/>
  </w:num>
  <w:num w:numId="4" w16cid:durableId="1562131959">
    <w:abstractNumId w:val="33"/>
  </w:num>
  <w:num w:numId="5" w16cid:durableId="712998733">
    <w:abstractNumId w:val="22"/>
  </w:num>
  <w:num w:numId="6" w16cid:durableId="1210071910">
    <w:abstractNumId w:val="16"/>
  </w:num>
  <w:num w:numId="7" w16cid:durableId="246962915">
    <w:abstractNumId w:val="47"/>
  </w:num>
  <w:num w:numId="8" w16cid:durableId="764228545">
    <w:abstractNumId w:val="42"/>
  </w:num>
  <w:num w:numId="9" w16cid:durableId="1131171286">
    <w:abstractNumId w:val="41"/>
  </w:num>
  <w:num w:numId="10" w16cid:durableId="1162772011">
    <w:abstractNumId w:val="44"/>
  </w:num>
  <w:num w:numId="11" w16cid:durableId="1381436246">
    <w:abstractNumId w:val="34"/>
  </w:num>
  <w:num w:numId="12" w16cid:durableId="147869433">
    <w:abstractNumId w:val="6"/>
  </w:num>
  <w:num w:numId="13" w16cid:durableId="621814221">
    <w:abstractNumId w:val="35"/>
  </w:num>
  <w:num w:numId="14" w16cid:durableId="1535994304">
    <w:abstractNumId w:val="39"/>
  </w:num>
  <w:num w:numId="15" w16cid:durableId="1775052135">
    <w:abstractNumId w:val="3"/>
  </w:num>
  <w:num w:numId="16" w16cid:durableId="252204544">
    <w:abstractNumId w:val="21"/>
  </w:num>
  <w:num w:numId="17" w16cid:durableId="1730107597">
    <w:abstractNumId w:val="46"/>
  </w:num>
  <w:num w:numId="18" w16cid:durableId="1661039848">
    <w:abstractNumId w:val="45"/>
  </w:num>
  <w:num w:numId="19" w16cid:durableId="262030140">
    <w:abstractNumId w:val="29"/>
  </w:num>
  <w:num w:numId="20" w16cid:durableId="218983312">
    <w:abstractNumId w:val="32"/>
  </w:num>
  <w:num w:numId="21" w16cid:durableId="1837067995">
    <w:abstractNumId w:val="26"/>
  </w:num>
  <w:num w:numId="22" w16cid:durableId="1702246679">
    <w:abstractNumId w:val="5"/>
  </w:num>
  <w:num w:numId="23" w16cid:durableId="1133985064">
    <w:abstractNumId w:val="24"/>
  </w:num>
  <w:num w:numId="24" w16cid:durableId="1995525934">
    <w:abstractNumId w:val="31"/>
  </w:num>
  <w:num w:numId="25" w16cid:durableId="141700305">
    <w:abstractNumId w:val="37"/>
  </w:num>
  <w:num w:numId="26" w16cid:durableId="1657801047">
    <w:abstractNumId w:val="19"/>
  </w:num>
  <w:num w:numId="27" w16cid:durableId="1436749958">
    <w:abstractNumId w:val="40"/>
  </w:num>
  <w:num w:numId="28" w16cid:durableId="1167209495">
    <w:abstractNumId w:val="36"/>
  </w:num>
  <w:num w:numId="29" w16cid:durableId="1512139850">
    <w:abstractNumId w:val="8"/>
  </w:num>
  <w:num w:numId="30" w16cid:durableId="197668375">
    <w:abstractNumId w:val="10"/>
  </w:num>
  <w:num w:numId="31" w16cid:durableId="1708220136">
    <w:abstractNumId w:val="17"/>
  </w:num>
  <w:num w:numId="32" w16cid:durableId="2016493394">
    <w:abstractNumId w:val="28"/>
  </w:num>
  <w:num w:numId="33" w16cid:durableId="1507984057">
    <w:abstractNumId w:val="1"/>
  </w:num>
  <w:num w:numId="34" w16cid:durableId="692729028">
    <w:abstractNumId w:val="27"/>
  </w:num>
  <w:num w:numId="35" w16cid:durableId="1083257925">
    <w:abstractNumId w:val="7"/>
  </w:num>
  <w:num w:numId="36" w16cid:durableId="1776944521">
    <w:abstractNumId w:val="38"/>
  </w:num>
  <w:num w:numId="37" w16cid:durableId="1059401093">
    <w:abstractNumId w:val="25"/>
  </w:num>
  <w:num w:numId="38" w16cid:durableId="418865912">
    <w:abstractNumId w:val="12"/>
  </w:num>
  <w:num w:numId="39" w16cid:durableId="705184087">
    <w:abstractNumId w:val="9"/>
  </w:num>
  <w:num w:numId="40" w16cid:durableId="2138522193">
    <w:abstractNumId w:val="13"/>
  </w:num>
  <w:num w:numId="41" w16cid:durableId="811217313">
    <w:abstractNumId w:val="11"/>
  </w:num>
  <w:num w:numId="42" w16cid:durableId="1776290028">
    <w:abstractNumId w:val="43"/>
  </w:num>
  <w:num w:numId="43" w16cid:durableId="1218394173">
    <w:abstractNumId w:val="23"/>
  </w:num>
  <w:num w:numId="44" w16cid:durableId="501120273">
    <w:abstractNumId w:val="15"/>
  </w:num>
  <w:num w:numId="45" w16cid:durableId="442727183">
    <w:abstractNumId w:val="2"/>
  </w:num>
  <w:num w:numId="46" w16cid:durableId="1211110171">
    <w:abstractNumId w:val="14"/>
  </w:num>
  <w:num w:numId="47" w16cid:durableId="1969848010">
    <w:abstractNumId w:val="20"/>
  </w:num>
  <w:num w:numId="48" w16cid:durableId="179073362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D9C"/>
    <w:rsid w:val="0045663F"/>
    <w:rsid w:val="005D675F"/>
    <w:rsid w:val="00705710"/>
    <w:rsid w:val="00855E47"/>
    <w:rsid w:val="00C0734A"/>
    <w:rsid w:val="00D53BA4"/>
    <w:rsid w:val="00E47D9C"/>
    <w:rsid w:val="00EB37F9"/>
    <w:rsid w:val="00F107B3"/>
    <w:rsid w:val="00FF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C6BF"/>
  <w15:chartTrackingRefBased/>
  <w15:docId w15:val="{282817C7-8CEF-4283-86AE-0C6ED9AF1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D9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D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47D9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5</Words>
  <Characters>2256</Characters>
  <Application>Microsoft Office Word</Application>
  <DocSecurity>0</DocSecurity>
  <Lines>150</Lines>
  <Paragraphs>146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 Lee</dc:creator>
  <cp:keywords/>
  <dc:description/>
  <cp:lastModifiedBy>Barclay Lee</cp:lastModifiedBy>
  <cp:revision>4</cp:revision>
  <dcterms:created xsi:type="dcterms:W3CDTF">2026-02-11T21:22:00Z</dcterms:created>
  <dcterms:modified xsi:type="dcterms:W3CDTF">2026-02-17T19:24:00Z</dcterms:modified>
</cp:coreProperties>
</file>